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20E" w:rsidRPr="0007420E" w:rsidRDefault="0007420E" w:rsidP="0007420E">
      <w:pPr>
        <w:pStyle w:val="Acknowledgement"/>
        <w:spacing w:before="0" w:line="480" w:lineRule="auto"/>
        <w:ind w:leftChars="142" w:left="284" w:rightChars="187" w:right="374" w:firstLine="0"/>
        <w:rPr>
          <w:b/>
          <w:bCs/>
          <w:color w:val="000000" w:themeColor="text1"/>
          <w:sz w:val="20"/>
          <w:szCs w:val="20"/>
        </w:rPr>
      </w:pPr>
      <w:r w:rsidRPr="0007420E">
        <w:rPr>
          <w:b/>
          <w:bCs/>
          <w:color w:val="000000" w:themeColor="text1"/>
          <w:sz w:val="20"/>
          <w:szCs w:val="20"/>
        </w:rPr>
        <w:t>List of Supporting Information</w:t>
      </w: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>Supplementary</w:t>
      </w:r>
      <w:r w:rsidRPr="0007420E">
        <w:rPr>
          <w:b/>
          <w:bCs/>
          <w:color w:val="000000" w:themeColor="text1"/>
        </w:rPr>
        <w:t xml:space="preserve"> Figure 1</w:t>
      </w:r>
      <w:r w:rsidRPr="0007420E">
        <w:rPr>
          <w:color w:val="000000" w:themeColor="text1"/>
        </w:rPr>
        <w:t xml:space="preserve">: Characterize of circCNIH4. </w:t>
      </w:r>
      <w:r w:rsidRPr="0007420E">
        <w:rPr>
          <w:b/>
          <w:bCs/>
          <w:color w:val="000000" w:themeColor="text1"/>
        </w:rPr>
        <w:t>(A)</w:t>
      </w:r>
      <w:r w:rsidRPr="0007420E">
        <w:rPr>
          <w:color w:val="000000" w:themeColor="text1"/>
        </w:rPr>
        <w:t xml:space="preserve">: Relative expression of circRNAs; </w:t>
      </w:r>
      <w:r w:rsidRPr="0007420E">
        <w:rPr>
          <w:b/>
          <w:bCs/>
          <w:color w:val="000000" w:themeColor="text1"/>
        </w:rPr>
        <w:t>(B)</w:t>
      </w:r>
      <w:r w:rsidRPr="0007420E">
        <w:rPr>
          <w:color w:val="000000" w:themeColor="text1"/>
        </w:rPr>
        <w:t>: Electrophoretic diagram. * P</w:t>
      </w:r>
      <w:r w:rsidRPr="0007420E">
        <w:rPr>
          <w:rFonts w:hint="eastAsia"/>
          <w:color w:val="000000" w:themeColor="text1"/>
        </w:rPr>
        <w:t>＜</w:t>
      </w:r>
      <w:r w:rsidRPr="0007420E">
        <w:rPr>
          <w:color w:val="000000" w:themeColor="text1"/>
        </w:rPr>
        <w:t>0.05; ** P</w:t>
      </w:r>
      <w:r w:rsidRPr="0007420E">
        <w:rPr>
          <w:rFonts w:hint="eastAsia"/>
          <w:color w:val="000000" w:themeColor="text1"/>
        </w:rPr>
        <w:t>＜</w:t>
      </w:r>
      <w:r w:rsidRPr="0007420E">
        <w:rPr>
          <w:color w:val="000000" w:themeColor="text1"/>
        </w:rPr>
        <w:t>0.01.</w:t>
      </w: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noProof/>
          <w:color w:val="000000" w:themeColor="text1"/>
          <w:lang w:val="en-IN" w:eastAsia="en-IN"/>
        </w:rPr>
        <w:drawing>
          <wp:inline distT="0" distB="0" distL="0" distR="0" wp14:anchorId="7C54B53C" wp14:editId="58B9C7D7">
            <wp:extent cx="2882900" cy="1695450"/>
            <wp:effectExtent l="0" t="0" r="0" b="0"/>
            <wp:docPr id="156296503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>Supplementary Table 1</w:t>
      </w:r>
      <w:r w:rsidRPr="0007420E">
        <w:rPr>
          <w:rFonts w:eastAsia="DengXian"/>
          <w:color w:val="000000" w:themeColor="text1"/>
        </w:rPr>
        <w:t xml:space="preserve"> Clinical information of breast patients</w:t>
      </w:r>
      <w:r w:rsidRPr="0007420E">
        <w:rPr>
          <w:color w:val="000000" w:themeColor="text1"/>
        </w:rPr>
        <w:t>(Cohort 1)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268"/>
        <w:gridCol w:w="1424"/>
        <w:gridCol w:w="2404"/>
      </w:tblGrid>
      <w:tr w:rsidR="0007420E" w:rsidRPr="0007420E" w:rsidTr="009070A5">
        <w:trPr>
          <w:trHeight w:val="280"/>
        </w:trPr>
        <w:tc>
          <w:tcPr>
            <w:tcW w:w="60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Clinical information of breast patients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benign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alignant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umber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1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7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age(years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2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8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BMI(kg/m2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2.78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4.37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TC (mmol/L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.36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.56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TG (mmol/L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.12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.21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HDL-C (mmol/L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.24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.22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LDL-C (mmol/L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.52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.69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ean Lpa(mg/L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07.03</w:t>
            </w: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10.15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T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(%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≤2cm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90(57.32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cm,≤5cm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6(29.30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lastRenderedPageBreak/>
              <w:t>3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5cm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1.91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N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94(59.87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≥1,≤3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2(20.38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(≥4,≤9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1(7.00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≥10)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9(5.73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ER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8(30.57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09(69.43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R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8(43.31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89(56.69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HER2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11(70.70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0(25.48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Ki67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≤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3(40.13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94(59.87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M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42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3(97.45)</w:t>
            </w:r>
          </w:p>
        </w:tc>
      </w:tr>
      <w:tr w:rsidR="0007420E" w:rsidRPr="0007420E" w:rsidTr="009070A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(2.55)</w:t>
            </w:r>
          </w:p>
        </w:tc>
      </w:tr>
    </w:tbl>
    <w:p w:rsidR="0007420E" w:rsidRPr="0007420E" w:rsidRDefault="0007420E" w:rsidP="0007420E">
      <w:pPr>
        <w:spacing w:line="480" w:lineRule="auto"/>
        <w:ind w:leftChars="142" w:left="284" w:rightChars="187" w:right="374"/>
        <w:rPr>
          <w:rFonts w:eastAsia="DengXian"/>
          <w:color w:val="000000" w:themeColor="text1"/>
        </w:rPr>
      </w:pP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 xml:space="preserve">Supplementary Table </w:t>
      </w:r>
      <w:r w:rsidRPr="0007420E">
        <w:rPr>
          <w:b/>
          <w:bCs/>
          <w:color w:val="000000" w:themeColor="text1"/>
        </w:rPr>
        <w:t>2</w:t>
      </w:r>
      <w:r w:rsidRPr="0007420E">
        <w:rPr>
          <w:color w:val="000000" w:themeColor="text1"/>
        </w:rPr>
        <w:t xml:space="preserve"> The list of primers of circRNAs for RT-qPCR</w:t>
      </w:r>
    </w:p>
    <w:tbl>
      <w:tblPr>
        <w:tblStyle w:val="TableGrid"/>
        <w:tblpPr w:leftFromText="180" w:rightFromText="180" w:vertAnchor="text" w:horzAnchor="margin" w:tblpY="158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252"/>
        <w:gridCol w:w="4536"/>
      </w:tblGrid>
      <w:tr w:rsidR="0007420E" w:rsidRPr="0007420E" w:rsidTr="009070A5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Name of circRNAs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Forward(5’-3’)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Reverse(5’-3’)</w:t>
            </w:r>
          </w:p>
        </w:tc>
      </w:tr>
      <w:tr w:rsidR="0007420E" w:rsidRPr="0007420E" w:rsidTr="009070A5">
        <w:tc>
          <w:tcPr>
            <w:tcW w:w="2552" w:type="dxa"/>
            <w:tcBorders>
              <w:top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 xml:space="preserve">hsa_circ_100876 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TGGTGCAGTGGAAGCAGAG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GACCCTCCATTGCTCTTCT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lastRenderedPageBreak/>
              <w:t>hsa_circ_BANP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AGGACGGTCAGCGTCGT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GGCACAGCGTTGCTAATGAC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001895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GCAAACAAGCAGGATCAGCAA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CCATCCTTGCCCTTGGTAA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004277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ACTTACAAGGCTTCCAC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TTACTCAGCTCTGCTCC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000190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TACACAATCGAGGGCAGCT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CAGTGCAATGACATGAGCA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as-ciRS-7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TCAACTGGCTCAATATCCATGTC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CCTTGACACAGGTGCCAT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01569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TCCCCTGAACATTCTCCCCAT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GAAAGCACTTGGTGAAGTCGG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001649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ATGCTGAAAACTGCTGAGAGAA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TTGAGAAAACGAGTGCTTTGG</w:t>
            </w:r>
          </w:p>
        </w:tc>
      </w:tr>
      <w:tr w:rsidR="0007420E" w:rsidRPr="0007420E" w:rsidTr="009070A5">
        <w:tc>
          <w:tcPr>
            <w:tcW w:w="25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_circ_0104689</w:t>
            </w:r>
          </w:p>
        </w:tc>
        <w:tc>
          <w:tcPr>
            <w:tcW w:w="4252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CAGCATTGCCTCTGATACG</w:t>
            </w:r>
          </w:p>
        </w:tc>
        <w:tc>
          <w:tcPr>
            <w:tcW w:w="4536" w:type="dxa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GAAGTCAGGGAAGTTTCTGCC</w:t>
            </w:r>
          </w:p>
        </w:tc>
      </w:tr>
      <w:tr w:rsidR="0007420E" w:rsidRPr="0007420E" w:rsidTr="009070A5">
        <w:tc>
          <w:tcPr>
            <w:tcW w:w="2552" w:type="dxa"/>
            <w:tcBorders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β-actin</w:t>
            </w: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ACCTTCTACAATGAGCTGCGTGTG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TAGCACAGCCTGGATAGCAACGTAC</w:t>
            </w:r>
          </w:p>
        </w:tc>
      </w:tr>
    </w:tbl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 xml:space="preserve">Supplementary Table </w:t>
      </w:r>
      <w:r w:rsidRPr="0007420E">
        <w:rPr>
          <w:b/>
          <w:bCs/>
          <w:color w:val="000000" w:themeColor="text1"/>
        </w:rPr>
        <w:t>3</w:t>
      </w:r>
      <w:r w:rsidRPr="0007420E">
        <w:rPr>
          <w:color w:val="000000" w:themeColor="text1"/>
        </w:rPr>
        <w:t xml:space="preserve"> The list of primers of miRNAs for RT-qPCR</w:t>
      </w:r>
    </w:p>
    <w:tbl>
      <w:tblPr>
        <w:tblStyle w:val="TableGrid"/>
        <w:tblW w:w="1091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827"/>
        <w:gridCol w:w="2410"/>
        <w:gridCol w:w="2268"/>
      </w:tblGrid>
      <w:tr w:rsidR="0007420E" w:rsidRPr="0007420E" w:rsidTr="009070A5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Names of miRNA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Reverse Transcription Primers 5’-3’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Forward Primers 5’-3’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Reverse Primers 5’-3’</w:t>
            </w:r>
          </w:p>
        </w:tc>
      </w:tr>
      <w:tr w:rsidR="0007420E" w:rsidRPr="0007420E" w:rsidTr="009070A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hsa-miR-135b-5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GTCGTATCCAGTGCGTGTCGTGGAGTCGGCAATTGCACTGGATACGACTCA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GGTATGGCTTTTCATT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CAGTGCGTGTCGTGGAGT</w:t>
            </w:r>
          </w:p>
        </w:tc>
      </w:tr>
      <w:tr w:rsidR="0007420E" w:rsidRPr="0007420E" w:rsidTr="009070A5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U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ACGATTCACGAATTTGCG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CTCGCTTCGGCAGCAC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color w:val="000000" w:themeColor="text1"/>
              </w:rPr>
            </w:pPr>
            <w:r w:rsidRPr="0007420E">
              <w:rPr>
                <w:color w:val="000000" w:themeColor="text1"/>
              </w:rPr>
              <w:t>AACGATTCACGAATTTGCGT</w:t>
            </w:r>
          </w:p>
        </w:tc>
      </w:tr>
    </w:tbl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>Supplementary Table 4</w:t>
      </w:r>
      <w:r w:rsidRPr="0007420E">
        <w:rPr>
          <w:rFonts w:eastAsia="DengXian"/>
          <w:color w:val="000000" w:themeColor="text1"/>
        </w:rPr>
        <w:t xml:space="preserve"> Clinicalpathology of 20 breast cancer patients</w:t>
      </w:r>
      <w:r w:rsidRPr="0007420E">
        <w:rPr>
          <w:color w:val="000000" w:themeColor="text1"/>
        </w:rPr>
        <w:t>(Cohort 2)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892"/>
        <w:gridCol w:w="1510"/>
        <w:gridCol w:w="3261"/>
      </w:tblGrid>
      <w:tr w:rsidR="0007420E" w:rsidRPr="0007420E" w:rsidTr="009070A5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Clinicalpathology of 20 breast cancer patients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%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Ag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2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≤</w:t>
            </w:r>
            <w:r w:rsidRPr="0007420E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T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≤2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2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lastRenderedPageBreak/>
              <w:t>2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cm,≤5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5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N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7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≥1,≤3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(≥4,≤9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≥10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ER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80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R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7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HER2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3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Ki67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≤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5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75</w:t>
            </w:r>
          </w:p>
        </w:tc>
      </w:tr>
    </w:tbl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  <w:r w:rsidRPr="0007420E">
        <w:rPr>
          <w:rFonts w:eastAsia="DengXian"/>
          <w:b/>
          <w:bCs/>
          <w:color w:val="000000" w:themeColor="text1"/>
        </w:rPr>
        <w:t>Supplementary Table 5</w:t>
      </w:r>
      <w:r w:rsidRPr="0007420E">
        <w:rPr>
          <w:rFonts w:eastAsia="DengXian"/>
          <w:color w:val="000000" w:themeColor="text1"/>
        </w:rPr>
        <w:t xml:space="preserve"> Clinicalpathology of breast cancer </w:t>
      </w:r>
      <w:r w:rsidRPr="0007420E">
        <w:rPr>
          <w:color w:val="000000" w:themeColor="text1"/>
        </w:rPr>
        <w:t>tissue microarrays (Cohort 3)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892"/>
        <w:gridCol w:w="1510"/>
        <w:gridCol w:w="3261"/>
      </w:tblGrid>
      <w:tr w:rsidR="0007420E" w:rsidRPr="0007420E" w:rsidTr="009070A5">
        <w:trPr>
          <w:trHeight w:val="280"/>
        </w:trPr>
        <w:tc>
          <w:tcPr>
            <w:tcW w:w="66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 xml:space="preserve">Clinicalpathology of patients </w:t>
            </w:r>
            <w:bookmarkStart w:id="0" w:name="_Hlk156852967"/>
            <w:r w:rsidRPr="0007420E">
              <w:rPr>
                <w:rFonts w:eastAsia="DengXian"/>
                <w:color w:val="000000" w:themeColor="text1"/>
              </w:rPr>
              <w:t xml:space="preserve">in breast cancer </w:t>
            </w:r>
            <w:r w:rsidRPr="0007420E">
              <w:rPr>
                <w:color w:val="000000" w:themeColor="text1"/>
              </w:rPr>
              <w:t>tissue microarrays</w:t>
            </w:r>
            <w:bookmarkEnd w:id="0"/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%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Ag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lastRenderedPageBreak/>
              <w:t>＞</w:t>
            </w:r>
            <w:r w:rsidRPr="0007420E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5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63.53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≤</w:t>
            </w:r>
            <w:r w:rsidRPr="0007420E">
              <w:rPr>
                <w:rFonts w:eastAsia="DengXian"/>
                <w:color w:val="000000" w:themeColor="text1"/>
              </w:rPr>
              <w:t>5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3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3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5.29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bottom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T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≤2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3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.12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cm,≤5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5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3.53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</w:t>
            </w:r>
            <w:r w:rsidRPr="0007420E">
              <w:rPr>
                <w:rFonts w:eastAsia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5cm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.01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N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4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5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2.94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1(≥1,≤3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1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1.18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2(≥4,≤9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1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1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.12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3(≥10)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0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.08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ER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3.53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6.47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R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3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1.76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5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8.24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HER2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nega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2.94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positive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3.53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eastAsia="DengXian"/>
                <w:color w:val="000000" w:themeColor="text1"/>
              </w:rPr>
              <w:t>Ki67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ascii="DengXian" w:eastAsia="DengXian" w:hAnsi="DengXian"/>
                <w:color w:val="000000" w:themeColor="text1"/>
              </w:rPr>
            </w:pP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≤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510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2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.71</w:t>
            </w:r>
          </w:p>
        </w:tc>
      </w:tr>
      <w:tr w:rsidR="0007420E" w:rsidRPr="0007420E" w:rsidTr="009070A5">
        <w:trPr>
          <w:trHeight w:val="280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</w:rPr>
            </w:pPr>
            <w:r w:rsidRPr="0007420E">
              <w:rPr>
                <w:rFonts w:ascii="DengXian" w:eastAsia="DengXian" w:hAnsi="DengXian" w:hint="eastAsia"/>
                <w:color w:val="000000" w:themeColor="text1"/>
              </w:rPr>
              <w:t>＞</w:t>
            </w:r>
            <w:r w:rsidRPr="0007420E">
              <w:rPr>
                <w:rFonts w:eastAsia="DengXian"/>
                <w:color w:val="000000" w:themeColor="text1"/>
              </w:rPr>
              <w:t>20%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420E" w:rsidRPr="0007420E" w:rsidRDefault="0007420E" w:rsidP="009070A5">
            <w:pPr>
              <w:spacing w:line="480" w:lineRule="auto"/>
              <w:ind w:leftChars="142" w:left="284" w:rightChars="187" w:right="374"/>
              <w:rPr>
                <w:rFonts w:eastAsia="DengXian"/>
                <w:color w:val="000000" w:themeColor="text1"/>
                <w:lang w:eastAsia="zh-CN"/>
              </w:rPr>
            </w:pPr>
            <w:r w:rsidRPr="0007420E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  <w:r w:rsidRPr="0007420E">
              <w:rPr>
                <w:rFonts w:eastAsia="DengXian"/>
                <w:color w:val="000000" w:themeColor="text1"/>
                <w:lang w:eastAsia="zh-CN"/>
              </w:rPr>
              <w:t>5</w:t>
            </w:r>
            <w:bookmarkStart w:id="1" w:name="_GoBack"/>
            <w:bookmarkEnd w:id="1"/>
            <w:r w:rsidRPr="0007420E">
              <w:rPr>
                <w:rFonts w:eastAsia="DengXian"/>
                <w:color w:val="000000" w:themeColor="text1"/>
                <w:lang w:eastAsia="zh-CN"/>
              </w:rPr>
              <w:t>.29</w:t>
            </w:r>
          </w:p>
        </w:tc>
      </w:tr>
    </w:tbl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</w:p>
    <w:p w:rsidR="0007420E" w:rsidRPr="0007420E" w:rsidRDefault="0007420E" w:rsidP="0007420E">
      <w:pPr>
        <w:spacing w:line="480" w:lineRule="auto"/>
        <w:ind w:leftChars="142" w:left="284" w:rightChars="187" w:right="374"/>
        <w:rPr>
          <w:color w:val="000000" w:themeColor="text1"/>
        </w:rPr>
      </w:pPr>
    </w:p>
    <w:p w:rsidR="00B84581" w:rsidRPr="0007420E" w:rsidRDefault="00B84581">
      <w:pPr>
        <w:rPr>
          <w:color w:val="000000" w:themeColor="text1"/>
        </w:rPr>
      </w:pPr>
    </w:p>
    <w:sectPr w:rsidR="00B84581" w:rsidRPr="0007420E" w:rsidSect="0007420E">
      <w:headerReference w:type="default" r:id="rId5"/>
      <w:footerReference w:type="default" r:id="rId6"/>
      <w:headerReference w:type="first" r:id="rId7"/>
      <w:footerReference w:type="first" r:id="rId8"/>
      <w:pgSz w:w="12240" w:h="15840"/>
      <w:pgMar w:top="994" w:right="1987" w:bottom="806" w:left="806" w:header="432" w:footer="25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3756436"/>
      <w:docPartObj>
        <w:docPartGallery w:val="Page Numbers (Bottom of Page)"/>
        <w:docPartUnique/>
      </w:docPartObj>
    </w:sdtPr>
    <w:sdtEndPr/>
    <w:sdtContent>
      <w:p w:rsidR="00141240" w:rsidRDefault="000742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7420E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:rsidR="00141240" w:rsidRDefault="000742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1475081"/>
      <w:docPartObj>
        <w:docPartGallery w:val="AutoText"/>
      </w:docPartObj>
    </w:sdtPr>
    <w:sdtEndPr/>
    <w:sdtContent>
      <w:p w:rsidR="00735AF3" w:rsidRDefault="000742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735AF3" w:rsidRDefault="0007420E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5D4" w:rsidRDefault="0007420E" w:rsidP="00141240">
    <w:pPr>
      <w:pStyle w:val="Header"/>
      <w:ind w:right="100"/>
      <w:jc w:val="right"/>
    </w:pPr>
  </w:p>
  <w:p w:rsidR="009E55D4" w:rsidRDefault="000742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9043937"/>
      <w:docPartObj>
        <w:docPartGallery w:val="Page Numbers (Top of Page)"/>
        <w:docPartUnique/>
      </w:docPartObj>
    </w:sdtPr>
    <w:sdtEndPr/>
    <w:sdtContent>
      <w:p w:rsidR="009E55D4" w:rsidRDefault="0007420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735AF3" w:rsidRDefault="000742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20E"/>
    <w:rsid w:val="0000157F"/>
    <w:rsid w:val="00031BA2"/>
    <w:rsid w:val="0004073E"/>
    <w:rsid w:val="000525BC"/>
    <w:rsid w:val="00070E37"/>
    <w:rsid w:val="0007420E"/>
    <w:rsid w:val="00081C61"/>
    <w:rsid w:val="00082E9F"/>
    <w:rsid w:val="00087102"/>
    <w:rsid w:val="00090C0E"/>
    <w:rsid w:val="000A6B60"/>
    <w:rsid w:val="000B0828"/>
    <w:rsid w:val="000C0AB2"/>
    <w:rsid w:val="000E650B"/>
    <w:rsid w:val="00102A1D"/>
    <w:rsid w:val="00113CD3"/>
    <w:rsid w:val="00134D62"/>
    <w:rsid w:val="001538E3"/>
    <w:rsid w:val="00177516"/>
    <w:rsid w:val="00190CB0"/>
    <w:rsid w:val="00197845"/>
    <w:rsid w:val="002112F0"/>
    <w:rsid w:val="00213243"/>
    <w:rsid w:val="002137B7"/>
    <w:rsid w:val="0023011F"/>
    <w:rsid w:val="002509ED"/>
    <w:rsid w:val="002574AD"/>
    <w:rsid w:val="00260320"/>
    <w:rsid w:val="002669CA"/>
    <w:rsid w:val="002934B4"/>
    <w:rsid w:val="00295CB3"/>
    <w:rsid w:val="002C6F5B"/>
    <w:rsid w:val="002D65B9"/>
    <w:rsid w:val="002F5294"/>
    <w:rsid w:val="003105B0"/>
    <w:rsid w:val="003259F7"/>
    <w:rsid w:val="0033653F"/>
    <w:rsid w:val="00342961"/>
    <w:rsid w:val="0037262C"/>
    <w:rsid w:val="00372BD0"/>
    <w:rsid w:val="003744F7"/>
    <w:rsid w:val="00374928"/>
    <w:rsid w:val="00380A39"/>
    <w:rsid w:val="00382D9F"/>
    <w:rsid w:val="00390D3B"/>
    <w:rsid w:val="003C2B44"/>
    <w:rsid w:val="003F0250"/>
    <w:rsid w:val="003F793E"/>
    <w:rsid w:val="00412D8C"/>
    <w:rsid w:val="00437ACD"/>
    <w:rsid w:val="004402EB"/>
    <w:rsid w:val="00443583"/>
    <w:rsid w:val="00461678"/>
    <w:rsid w:val="004C149F"/>
    <w:rsid w:val="004F0E44"/>
    <w:rsid w:val="00506961"/>
    <w:rsid w:val="00514BD4"/>
    <w:rsid w:val="00522C1D"/>
    <w:rsid w:val="00542F14"/>
    <w:rsid w:val="00554302"/>
    <w:rsid w:val="0057262B"/>
    <w:rsid w:val="00585177"/>
    <w:rsid w:val="005E03ED"/>
    <w:rsid w:val="005F3088"/>
    <w:rsid w:val="006007A0"/>
    <w:rsid w:val="006024A2"/>
    <w:rsid w:val="0061588E"/>
    <w:rsid w:val="0061651D"/>
    <w:rsid w:val="0061710C"/>
    <w:rsid w:val="00657CD2"/>
    <w:rsid w:val="00685F21"/>
    <w:rsid w:val="00697DB3"/>
    <w:rsid w:val="006A01AE"/>
    <w:rsid w:val="006A0895"/>
    <w:rsid w:val="006B1623"/>
    <w:rsid w:val="006F31FE"/>
    <w:rsid w:val="006F54EB"/>
    <w:rsid w:val="00721A3D"/>
    <w:rsid w:val="00726D41"/>
    <w:rsid w:val="00730DC3"/>
    <w:rsid w:val="00780775"/>
    <w:rsid w:val="00793EC6"/>
    <w:rsid w:val="007B463B"/>
    <w:rsid w:val="007C2827"/>
    <w:rsid w:val="007D6206"/>
    <w:rsid w:val="007E413A"/>
    <w:rsid w:val="007F66C6"/>
    <w:rsid w:val="00807467"/>
    <w:rsid w:val="00837F69"/>
    <w:rsid w:val="008524D0"/>
    <w:rsid w:val="00855208"/>
    <w:rsid w:val="0086392B"/>
    <w:rsid w:val="008649CB"/>
    <w:rsid w:val="008C4B39"/>
    <w:rsid w:val="008D23E4"/>
    <w:rsid w:val="008E4B82"/>
    <w:rsid w:val="008F3874"/>
    <w:rsid w:val="00904DF4"/>
    <w:rsid w:val="00935F85"/>
    <w:rsid w:val="00937B4D"/>
    <w:rsid w:val="009411AD"/>
    <w:rsid w:val="00943F46"/>
    <w:rsid w:val="0096428F"/>
    <w:rsid w:val="00974AA0"/>
    <w:rsid w:val="00981F93"/>
    <w:rsid w:val="009A3579"/>
    <w:rsid w:val="009A6721"/>
    <w:rsid w:val="009A6ED5"/>
    <w:rsid w:val="009E617D"/>
    <w:rsid w:val="009F48A3"/>
    <w:rsid w:val="00A05A1C"/>
    <w:rsid w:val="00A066CE"/>
    <w:rsid w:val="00A13F06"/>
    <w:rsid w:val="00A70058"/>
    <w:rsid w:val="00AA299A"/>
    <w:rsid w:val="00AB3F66"/>
    <w:rsid w:val="00AC7332"/>
    <w:rsid w:val="00AD4172"/>
    <w:rsid w:val="00AD7DD7"/>
    <w:rsid w:val="00B26415"/>
    <w:rsid w:val="00B84581"/>
    <w:rsid w:val="00B933DF"/>
    <w:rsid w:val="00BA7937"/>
    <w:rsid w:val="00BB08CE"/>
    <w:rsid w:val="00BC00E7"/>
    <w:rsid w:val="00BE226F"/>
    <w:rsid w:val="00BF2E1B"/>
    <w:rsid w:val="00C34942"/>
    <w:rsid w:val="00C701E5"/>
    <w:rsid w:val="00C93FD6"/>
    <w:rsid w:val="00CA58DC"/>
    <w:rsid w:val="00CB7EFD"/>
    <w:rsid w:val="00CD4E97"/>
    <w:rsid w:val="00CF4BAE"/>
    <w:rsid w:val="00D01152"/>
    <w:rsid w:val="00D27670"/>
    <w:rsid w:val="00D418F3"/>
    <w:rsid w:val="00D43436"/>
    <w:rsid w:val="00D634DD"/>
    <w:rsid w:val="00D64A6F"/>
    <w:rsid w:val="00D84123"/>
    <w:rsid w:val="00DD3E45"/>
    <w:rsid w:val="00E465CC"/>
    <w:rsid w:val="00E478AF"/>
    <w:rsid w:val="00E47C19"/>
    <w:rsid w:val="00E70003"/>
    <w:rsid w:val="00E76EB0"/>
    <w:rsid w:val="00E876CF"/>
    <w:rsid w:val="00E940CF"/>
    <w:rsid w:val="00EA64EC"/>
    <w:rsid w:val="00F22960"/>
    <w:rsid w:val="00F26356"/>
    <w:rsid w:val="00F424C1"/>
    <w:rsid w:val="00F431B1"/>
    <w:rsid w:val="00F45EE7"/>
    <w:rsid w:val="00F52370"/>
    <w:rsid w:val="00FA23D2"/>
    <w:rsid w:val="00FA539D"/>
    <w:rsid w:val="00FB3F5E"/>
    <w:rsid w:val="00FD08BC"/>
    <w:rsid w:val="00FE34E7"/>
    <w:rsid w:val="00FE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AA13D-B9EB-40F3-A587-44C5DFC6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20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742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420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742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7420E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7420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qFormat/>
    <w:rsid w:val="0007420E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7420E"/>
  </w:style>
  <w:style w:type="paragraph" w:styleId="Revision">
    <w:name w:val="Revision"/>
    <w:hidden/>
    <w:uiPriority w:val="99"/>
    <w:semiHidden/>
    <w:rsid w:val="0007420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29</Words>
  <Characters>2449</Characters>
  <Application>Microsoft Office Word</Application>
  <DocSecurity>0</DocSecurity>
  <Lines>20</Lines>
  <Paragraphs>5</Paragraphs>
  <ScaleCrop>false</ScaleCrop>
  <Company>HP Inc.</Company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7-15T05:38:00Z</dcterms:created>
  <dcterms:modified xsi:type="dcterms:W3CDTF">2024-07-15T05:40:00Z</dcterms:modified>
</cp:coreProperties>
</file>